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A32" w:rsidRDefault="005A4A32"/>
    <w:p w:rsidR="000313AC" w:rsidRPr="000313AC" w:rsidRDefault="000313AC" w:rsidP="000313AC">
      <w:pPr>
        <w:jc w:val="center"/>
        <w:rPr>
          <w:b/>
        </w:rPr>
      </w:pPr>
      <w:r w:rsidRPr="000313AC">
        <w:rPr>
          <w:b/>
        </w:rPr>
        <w:t>Appendix</w:t>
      </w:r>
    </w:p>
    <w:tbl>
      <w:tblPr>
        <w:tblW w:w="97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72"/>
        <w:gridCol w:w="3610"/>
        <w:gridCol w:w="667"/>
        <w:gridCol w:w="615"/>
        <w:gridCol w:w="808"/>
        <w:gridCol w:w="609"/>
        <w:gridCol w:w="725"/>
        <w:gridCol w:w="126"/>
        <w:gridCol w:w="789"/>
      </w:tblGrid>
      <w:tr w:rsidR="000313AC" w:rsidRPr="00F74D09" w:rsidTr="00775C5F">
        <w:trPr>
          <w:trHeight w:val="383"/>
          <w:jc w:val="center"/>
        </w:trPr>
        <w:tc>
          <w:tcPr>
            <w:tcW w:w="1772" w:type="dxa"/>
            <w:vMerge w:val="restart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structs</w:t>
            </w:r>
          </w:p>
        </w:tc>
        <w:tc>
          <w:tcPr>
            <w:tcW w:w="3610" w:type="dxa"/>
            <w:vMerge w:val="restart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tems</w:t>
            </w:r>
          </w:p>
        </w:tc>
        <w:tc>
          <w:tcPr>
            <w:tcW w:w="1282" w:type="dxa"/>
            <w:gridSpan w:val="2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actor Loading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R</w:t>
            </w:r>
          </w:p>
        </w:tc>
        <w:tc>
          <w:tcPr>
            <w:tcW w:w="1640" w:type="dxa"/>
            <w:gridSpan w:val="3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VE</w:t>
            </w:r>
          </w:p>
        </w:tc>
      </w:tr>
      <w:tr w:rsidR="000313AC" w:rsidRPr="00F74D09" w:rsidTr="00775C5F">
        <w:trPr>
          <w:trHeight w:val="382"/>
          <w:jc w:val="center"/>
        </w:trPr>
        <w:tc>
          <w:tcPr>
            <w:tcW w:w="1772" w:type="dxa"/>
            <w:vMerge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610" w:type="dxa"/>
            <w:vMerge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67" w:type="dxa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k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l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k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l</w:t>
            </w:r>
          </w:p>
        </w:tc>
        <w:tc>
          <w:tcPr>
            <w:tcW w:w="851" w:type="dxa"/>
            <w:gridSpan w:val="2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k</w:t>
            </w:r>
          </w:p>
        </w:tc>
        <w:tc>
          <w:tcPr>
            <w:tcW w:w="789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l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vironmental values</w:t>
            </w: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1: ‘‘The balance of nature is very delicate and easily upset”</w:t>
            </w:r>
          </w:p>
        </w:tc>
        <w:tc>
          <w:tcPr>
            <w:tcW w:w="667" w:type="dxa"/>
            <w:noWrap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615" w:type="dxa"/>
            <w:tcBorders>
              <w:right w:val="single" w:sz="4" w:space="0" w:color="auto"/>
            </w:tcBorders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8       0.83</w:t>
            </w:r>
          </w:p>
        </w:tc>
        <w:tc>
          <w:tcPr>
            <w:tcW w:w="1640" w:type="dxa"/>
            <w:gridSpan w:val="3"/>
            <w:vMerge w:val="restart"/>
            <w:tcBorders>
              <w:left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0          0.74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V2: ‘‘Humans must live in harmony with nature in order to survive”</w:t>
            </w:r>
          </w:p>
        </w:tc>
        <w:tc>
          <w:tcPr>
            <w:tcW w:w="667" w:type="dxa"/>
            <w:noWrap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615" w:type="dxa"/>
            <w:tcBorders>
              <w:right w:val="single" w:sz="4" w:space="0" w:color="auto"/>
            </w:tcBorders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lef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V3: ‘‘Mankind was created to rule over the rest of nature”</w:t>
            </w:r>
          </w:p>
        </w:tc>
        <w:tc>
          <w:tcPr>
            <w:tcW w:w="667" w:type="dxa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lef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V4: ‘‘Humans have the right to modify the natural environment to suit their needs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vironmental Knowledge</w:t>
            </w: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K1. “Most smog in our big cities comes from industrial plants.”</w:t>
            </w:r>
          </w:p>
        </w:tc>
        <w:tc>
          <w:tcPr>
            <w:tcW w:w="667" w:type="dxa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9     0.85</w:t>
            </w:r>
          </w:p>
        </w:tc>
        <w:tc>
          <w:tcPr>
            <w:tcW w:w="725" w:type="dxa"/>
            <w:vMerge w:val="restart"/>
            <w:tcBorders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60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915" w:type="dxa"/>
            <w:gridSpan w:val="2"/>
            <w:vMerge w:val="restart"/>
            <w:tcBorders>
              <w:left w:val="nil"/>
            </w:tcBorders>
            <w:vAlign w:val="center"/>
          </w:tcPr>
          <w:p w:rsidR="000313AC" w:rsidRPr="00F74D09" w:rsidRDefault="000313AC" w:rsidP="00775C5F">
            <w:pPr>
              <w:spacing w:after="72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7 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K2</w:t>
            </w:r>
            <w:proofErr w:type="gramStart"/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“</w:t>
            </w:r>
            <w:proofErr w:type="gramEnd"/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cceptable levels of mercury have been found in seafood.”</w:t>
            </w:r>
          </w:p>
        </w:tc>
        <w:tc>
          <w:tcPr>
            <w:tcW w:w="667" w:type="dxa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bottom w:val="nil"/>
              <w:righ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lef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K3. “Diesel fuel generates less pollution than unleaded fuel.”</w:t>
            </w:r>
          </w:p>
        </w:tc>
        <w:tc>
          <w:tcPr>
            <w:tcW w:w="667" w:type="dxa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bottom w:val="nil"/>
              <w:righ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lef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K4. “Ecology assumes that man is an integral part of nature.”</w:t>
            </w:r>
          </w:p>
        </w:tc>
        <w:tc>
          <w:tcPr>
            <w:tcW w:w="667" w:type="dxa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bottom w:val="nil"/>
              <w:righ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lef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K5. “</w:t>
            </w:r>
            <w:proofErr w:type="spellStart"/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uminium</w:t>
            </w:r>
            <w:proofErr w:type="spellEnd"/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akes longer to decompose than iron or steel.”</w:t>
            </w:r>
          </w:p>
        </w:tc>
        <w:tc>
          <w:tcPr>
            <w:tcW w:w="667" w:type="dxa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bottom w:val="nil"/>
              <w:righ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lef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K6. “Traditional plastic bags do not decompose in landfills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417" w:type="dxa"/>
            <w:gridSpan w:val="2"/>
            <w:vMerge/>
            <w:tcBorders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lef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K7. “Products do not use any electricity in sleep mode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417" w:type="dxa"/>
            <w:gridSpan w:val="2"/>
            <w:vMerge/>
            <w:tcBorders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lef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K8. “Most of the water in the country is used in agriculture.”</w:t>
            </w:r>
          </w:p>
        </w:tc>
        <w:tc>
          <w:tcPr>
            <w:tcW w:w="667" w:type="dxa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417" w:type="dxa"/>
            <w:gridSpan w:val="2"/>
            <w:tcBorders>
              <w:top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nil"/>
              <w:righ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vironmental Concern</w:t>
            </w: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1: “I would say that I am emotionally involved in environmental protection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417" w:type="dxa"/>
            <w:gridSpan w:val="2"/>
            <w:vMerge w:val="restart"/>
            <w:tcBorders>
              <w:bottom w:val="nil"/>
            </w:tcBorders>
            <w:vAlign w:val="bottom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8    0.76</w:t>
            </w:r>
          </w:p>
        </w:tc>
        <w:tc>
          <w:tcPr>
            <w:tcW w:w="725" w:type="dxa"/>
            <w:vMerge w:val="restart"/>
            <w:tcBorders>
              <w:bottom w:val="nil"/>
              <w:right w:val="nil"/>
            </w:tcBorders>
            <w:vAlign w:val="bottom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91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2: “I am worried about the worsening quality of the environment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417" w:type="dxa"/>
            <w:gridSpan w:val="2"/>
            <w:vMerge/>
            <w:tcBorders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left w:val="nil"/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vMerge w:val="restart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3: “I think about how the environment’s quality can be improved.”</w:t>
            </w:r>
          </w:p>
        </w:tc>
        <w:tc>
          <w:tcPr>
            <w:tcW w:w="667" w:type="dxa"/>
            <w:vMerge w:val="restart"/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615" w:type="dxa"/>
            <w:vMerge w:val="restart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nil"/>
              <w:bottom w:val="nil"/>
              <w:right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vMerge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vMerge/>
            <w:noWrap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dxa"/>
            <w:vMerge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gridSpan w:val="2"/>
            <w:tcBorders>
              <w:top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tcBorders>
              <w:top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ttitude</w:t>
            </w: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: “Generally, buying recycled packaged goods is a better choice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417" w:type="dxa"/>
            <w:gridSpan w:val="2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3      0.77</w:t>
            </w:r>
          </w:p>
        </w:tc>
        <w:tc>
          <w:tcPr>
            <w:tcW w:w="1640" w:type="dxa"/>
            <w:gridSpan w:val="3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1        0.69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: “In terms of price, I prefer products with recycled packaging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17" w:type="dxa"/>
            <w:gridSpan w:val="2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tcBorders>
              <w:bottom w:val="single" w:sz="4" w:space="0" w:color="auto"/>
            </w:tcBorders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: “I like shopping for products with recycled packaging.”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417" w:type="dxa"/>
            <w:gridSpan w:val="2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422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: “Buying products with recycled packaging generally benefits consumers.”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417" w:type="dxa"/>
            <w:gridSpan w:val="2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5: “There’s nothing wrong with purchasing products with recycled packaging.”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17" w:type="dxa"/>
            <w:gridSpan w:val="2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ubjective Norms</w:t>
            </w:r>
          </w:p>
        </w:tc>
        <w:tc>
          <w:tcPr>
            <w:tcW w:w="3610" w:type="dxa"/>
            <w:tcBorders>
              <w:top w:val="single" w:sz="4" w:space="0" w:color="auto"/>
            </w:tcBorders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1: “</w:t>
            </w:r>
            <w:proofErr w:type="spellStart"/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ghbours</w:t>
            </w:r>
            <w:proofErr w:type="spellEnd"/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pect me to purchase products with recycled packaging.”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615" w:type="dxa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417" w:type="dxa"/>
            <w:gridSpan w:val="2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8      0.69</w:t>
            </w:r>
          </w:p>
        </w:tc>
        <w:tc>
          <w:tcPr>
            <w:tcW w:w="1640" w:type="dxa"/>
            <w:gridSpan w:val="3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1         0.60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2: “Family expects me to purchase products with recycled packaging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417" w:type="dxa"/>
            <w:gridSpan w:val="2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erceived Behavioral Control</w:t>
            </w: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C1: “Choosing to buy products that are in recycled packages helps to solve environmental problems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417" w:type="dxa"/>
            <w:gridSpan w:val="2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6       0.78</w:t>
            </w:r>
          </w:p>
        </w:tc>
        <w:tc>
          <w:tcPr>
            <w:tcW w:w="1640" w:type="dxa"/>
            <w:gridSpan w:val="3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2          0.67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C2: “The impact of package recycling is lower than the impacts of other measures used to mitigate the solid waste problem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417" w:type="dxa"/>
            <w:gridSpan w:val="2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C3: “Sorting waste and disposing of it in recycling bins is something that requires work, and it does not solve waste problems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 w:val="restart"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ligiosity</w:t>
            </w: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: “In my personal life, religion is very important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417" w:type="dxa"/>
            <w:gridSpan w:val="2"/>
            <w:vMerge w:val="restart"/>
            <w:tcBorders>
              <w:bottom w:val="nil"/>
              <w:right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4      0.72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9    </w:t>
            </w:r>
          </w:p>
        </w:tc>
        <w:tc>
          <w:tcPr>
            <w:tcW w:w="91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0.58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2: “Islam helps me have a better life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3: “The </w:t>
            </w:r>
            <w:proofErr w:type="spellStart"/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a’aa</w:t>
            </w:r>
            <w:proofErr w:type="spellEnd"/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upplication) supports me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4: “The Prophet Muhammad (peace-be-upon-him) is a role model for me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5: “Performing Hajj is one of my main priorities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  <w:hideMark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6: “I believe that Allah (God) helps me.”</w:t>
            </w:r>
          </w:p>
        </w:tc>
        <w:tc>
          <w:tcPr>
            <w:tcW w:w="667" w:type="dxa"/>
            <w:noWrap/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615" w:type="dxa"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5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7: “I perform all my prayers.”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1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8: “I always perform my prayers on time.”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615" w:type="dxa"/>
            <w:tcBorders>
              <w:right w:val="single" w:sz="4" w:space="0" w:color="auto"/>
            </w:tcBorders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9: “I perform my daily prayers in the </w:t>
            </w: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osque regularly.”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0.67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0: “I perform the obligation of Zakat.”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1: “I read the Qur’an regularly.”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tcBorders>
              <w:bottom w:val="single" w:sz="4" w:space="0" w:color="auto"/>
            </w:tcBorders>
            <w:noWrap/>
          </w:tcPr>
          <w:p w:rsidR="000313AC" w:rsidRPr="00F74D09" w:rsidRDefault="000313AC" w:rsidP="00775C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2: “I fast the whole month of Ramadan.”</w:t>
            </w:r>
          </w:p>
        </w:tc>
        <w:tc>
          <w:tcPr>
            <w:tcW w:w="6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 w:val="restart"/>
            <w:tcBorders>
              <w:bottom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ehavior</w:t>
            </w:r>
          </w:p>
        </w:tc>
        <w:tc>
          <w:tcPr>
            <w:tcW w:w="3610" w:type="dxa"/>
            <w:tcBorders>
              <w:top w:val="single" w:sz="4" w:space="0" w:color="auto"/>
            </w:tcBorders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1: “When shopping, I deliberately check products for environmentally harmful ingredients.”</w:t>
            </w:r>
          </w:p>
        </w:tc>
        <w:tc>
          <w:tcPr>
            <w:tcW w:w="6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6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0     0.79</w:t>
            </w:r>
          </w:p>
        </w:tc>
        <w:tc>
          <w:tcPr>
            <w:tcW w:w="16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ind w:left="1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6        0.61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2: “When shopping, I deliberately choose products with environmentally friendly packaging.”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3: “I prefer to buy sustainable products even if they are more expensive than others.”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4: “While shopping, I look for environmental and fair trade labels before buying products.”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tentions</w:t>
            </w: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1: “I intend to buy certain products because they are less polluting.”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82      0.75</w:t>
            </w:r>
          </w:p>
        </w:tc>
        <w:tc>
          <w:tcPr>
            <w:tcW w:w="16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1           0.59</w:t>
            </w: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vMerge/>
            <w:tcBorders>
              <w:bottom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2: “I intend to switch to other brands for ecological reasons.”</w:t>
            </w:r>
          </w:p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313AC" w:rsidRPr="00F74D09" w:rsidTr="00775C5F">
        <w:trPr>
          <w:trHeight w:val="279"/>
          <w:jc w:val="center"/>
        </w:trPr>
        <w:tc>
          <w:tcPr>
            <w:tcW w:w="1772" w:type="dxa"/>
            <w:tcBorders>
              <w:top w:val="nil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610" w:type="dxa"/>
            <w:noWrap/>
          </w:tcPr>
          <w:p w:rsidR="000313AC" w:rsidRPr="00F74D09" w:rsidRDefault="000313AC" w:rsidP="00775C5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3: I want to buy recycled products in my coming shopping.</w:t>
            </w:r>
          </w:p>
        </w:tc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4" w:space="0" w:color="auto"/>
            </w:tcBorders>
          </w:tcPr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0313AC" w:rsidRPr="00F74D09" w:rsidRDefault="000313AC" w:rsidP="007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4D09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3AC" w:rsidRPr="00F74D09" w:rsidRDefault="000313AC" w:rsidP="0077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0313AC" w:rsidRPr="00F74D09" w:rsidRDefault="000313AC" w:rsidP="000313AC">
      <w:pPr>
        <w:pStyle w:val="Caption"/>
        <w:rPr>
          <w:rFonts w:ascii="Times New Roman" w:hAnsi="Times New Roman" w:cs="Times New Roman"/>
          <w:b w:val="0"/>
          <w:color w:val="000000" w:themeColor="text1"/>
        </w:rPr>
      </w:pPr>
      <w:r w:rsidRPr="00F74D09">
        <w:rPr>
          <w:rFonts w:ascii="Times New Roman" w:hAnsi="Times New Roman" w:cs="Times New Roman"/>
          <w:b w:val="0"/>
          <w:color w:val="000000" w:themeColor="text1"/>
        </w:rPr>
        <w:t>Several items were dropped due to poor factor loadings.</w:t>
      </w:r>
    </w:p>
    <w:p w:rsidR="000313AC" w:rsidRDefault="000313AC">
      <w:bookmarkStart w:id="0" w:name="_GoBack"/>
      <w:bookmarkEnd w:id="0"/>
    </w:p>
    <w:sectPr w:rsidR="00031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3AC"/>
    <w:rsid w:val="000313AC"/>
    <w:rsid w:val="00334E31"/>
    <w:rsid w:val="0058667D"/>
    <w:rsid w:val="005A4A32"/>
    <w:rsid w:val="00732CC2"/>
    <w:rsid w:val="008B7416"/>
    <w:rsid w:val="00E3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13AC"/>
    <w:pPr>
      <w:spacing w:line="240" w:lineRule="auto"/>
    </w:pPr>
    <w:rPr>
      <w:b/>
      <w:bCs/>
      <w:color w:val="4F81BD" w:themeColor="accent1"/>
      <w:sz w:val="18"/>
      <w:szCs w:val="18"/>
      <w:lang w:val="en-GB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13AC"/>
    <w:pPr>
      <w:spacing w:line="240" w:lineRule="auto"/>
    </w:pPr>
    <w:rPr>
      <w:b/>
      <w:bCs/>
      <w:color w:val="4F81BD" w:themeColor="accent1"/>
      <w:sz w:val="18"/>
      <w:szCs w:val="18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1</Words>
  <Characters>3544</Characters>
  <Application>Microsoft Office Word</Application>
  <DocSecurity>0</DocSecurity>
  <Lines>29</Lines>
  <Paragraphs>8</Paragraphs>
  <ScaleCrop>false</ScaleCrop>
  <Company/>
  <LinksUpToDate>false</LinksUpToDate>
  <CharactersWithSpaces>4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8-02T10:07:00Z</dcterms:created>
  <dcterms:modified xsi:type="dcterms:W3CDTF">2022-08-02T10:08:00Z</dcterms:modified>
</cp:coreProperties>
</file>